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16447" w14:textId="4A957CBF" w:rsidR="00130460" w:rsidRPr="00130460" w:rsidRDefault="00702ED8" w:rsidP="00130460">
      <w:pPr>
        <w:pStyle w:val="Caption"/>
        <w:keepNext/>
        <w:rPr>
          <w:rFonts w:ascii="Times" w:hAnsi="Times"/>
          <w:b/>
          <w:bCs/>
          <w:color w:val="000000" w:themeColor="text1"/>
          <w:sz w:val="24"/>
        </w:rPr>
      </w:pPr>
      <w:r w:rsidRPr="00130460">
        <w:rPr>
          <w:rFonts w:ascii="Times" w:hAnsi="Times"/>
          <w:b/>
          <w:bCs/>
          <w:i w:val="0"/>
          <w:color w:val="000000" w:themeColor="text1"/>
          <w:sz w:val="24"/>
        </w:rPr>
        <w:t>S3</w:t>
      </w:r>
      <w:r>
        <w:rPr>
          <w:rFonts w:ascii="Times" w:hAnsi="Times"/>
          <w:b/>
          <w:bCs/>
          <w:i w:val="0"/>
          <w:color w:val="000000" w:themeColor="text1"/>
          <w:sz w:val="24"/>
        </w:rPr>
        <w:t xml:space="preserve"> </w:t>
      </w:r>
      <w:r w:rsidR="00130460" w:rsidRPr="00130460">
        <w:rPr>
          <w:rFonts w:ascii="Times" w:hAnsi="Times"/>
          <w:b/>
          <w:bCs/>
          <w:i w:val="0"/>
          <w:color w:val="000000" w:themeColor="text1"/>
          <w:sz w:val="24"/>
        </w:rPr>
        <w:t>Table</w:t>
      </w:r>
      <w:r w:rsidR="00130460">
        <w:rPr>
          <w:rFonts w:ascii="Times" w:hAnsi="Times"/>
          <w:b/>
          <w:bCs/>
          <w:i w:val="0"/>
          <w:color w:val="000000" w:themeColor="text1"/>
          <w:sz w:val="24"/>
        </w:rPr>
        <w:t xml:space="preserve">. OTC Connectivity Differences Between Samples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50"/>
        <w:gridCol w:w="1710"/>
      </w:tblGrid>
      <w:tr w:rsidR="00130460" w:rsidRPr="00EA43FA" w14:paraId="7CDB79EB" w14:textId="77777777" w:rsidTr="00C41BE2">
        <w:trPr>
          <w:trHeight w:val="142"/>
        </w:trPr>
        <w:tc>
          <w:tcPr>
            <w:tcW w:w="1525" w:type="dxa"/>
            <w:tcBorders>
              <w:bottom w:val="single" w:sz="4" w:space="0" w:color="auto"/>
            </w:tcBorders>
          </w:tcPr>
          <w:p w14:paraId="7610BC46" w14:textId="77777777" w:rsidR="00130460" w:rsidRPr="00EA43FA" w:rsidRDefault="00130460" w:rsidP="00C41BE2">
            <w:pPr>
              <w:jc w:val="center"/>
              <w:rPr>
                <w:b/>
                <w:color w:val="000000" w:themeColor="text1"/>
              </w:rPr>
            </w:pPr>
            <w:r w:rsidRPr="00EA43FA">
              <w:rPr>
                <w:b/>
                <w:color w:val="000000" w:themeColor="text1"/>
              </w:rPr>
              <w:t xml:space="preserve">OTC </w:t>
            </w:r>
            <w:r>
              <w:rPr>
                <w:b/>
                <w:color w:val="000000" w:themeColor="text1"/>
              </w:rPr>
              <w:t>se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13CA61" w14:textId="77777777" w:rsidR="00130460" w:rsidRPr="00EA43FA" w:rsidRDefault="00130460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147DC4E" w14:textId="77777777" w:rsidR="00130460" w:rsidRPr="00EA43FA" w:rsidRDefault="00130460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p</w:t>
            </w:r>
            <w:r w:rsidRPr="006214D9">
              <w:rPr>
                <w:vertAlign w:val="subscript"/>
              </w:rPr>
              <w:t>HB</w:t>
            </w:r>
          </w:p>
        </w:tc>
      </w:tr>
      <w:tr w:rsidR="00130460" w:rsidRPr="00335BAF" w14:paraId="683D7639" w14:textId="77777777" w:rsidTr="00C41BE2">
        <w:trPr>
          <w:trHeight w:val="446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AE1278F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  <w:p w14:paraId="7AB73DBC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  <w:p w14:paraId="62C85C9E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  <w:p w14:paraId="3B95F509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  <w:p w14:paraId="02E639BB" w14:textId="77777777" w:rsidR="00130460" w:rsidRPr="00335BAF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417E25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13</w:t>
            </w:r>
          </w:p>
          <w:p w14:paraId="4C9128A9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97</w:t>
            </w:r>
          </w:p>
          <w:p w14:paraId="77D1B65B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44</w:t>
            </w:r>
          </w:p>
          <w:p w14:paraId="434DAE87" w14:textId="77777777" w:rsidR="00130460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817</w:t>
            </w:r>
          </w:p>
          <w:p w14:paraId="162D596C" w14:textId="77777777" w:rsidR="00130460" w:rsidRPr="00335BAF" w:rsidRDefault="00130460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92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CC38AF" w14:textId="77777777" w:rsidR="00130460" w:rsidRDefault="00130460" w:rsidP="00C41BE2">
            <w:pPr>
              <w:jc w:val="center"/>
            </w:pPr>
            <w:r>
              <w:rPr>
                <w:color w:val="000000" w:themeColor="text1"/>
              </w:rPr>
              <w:t xml:space="preserve">8.064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09A7711D" w14:textId="77777777" w:rsidR="00130460" w:rsidRDefault="00130460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1.373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77AB0959" w14:textId="77777777" w:rsidR="00130460" w:rsidRDefault="00130460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5.458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779294CA" w14:textId="77777777" w:rsidR="00130460" w:rsidRDefault="00130460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8.064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4D62F428" w14:textId="77777777" w:rsidR="00130460" w:rsidRPr="00B7750F" w:rsidRDefault="00130460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4.042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</w:tbl>
    <w:p w14:paraId="3396D0DC" w14:textId="05DEF82E" w:rsidR="00130460" w:rsidRPr="00130460" w:rsidRDefault="00130460" w:rsidP="0013046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30460">
        <w:rPr>
          <w:rFonts w:ascii="Times" w:hAnsi="Times"/>
          <w:i w:val="0"/>
          <w:iCs w:val="0"/>
          <w:color w:val="000000" w:themeColor="text1"/>
          <w:sz w:val="24"/>
        </w:rPr>
        <w:t>t-test results and corresponding p-values comparing mean-centered connectivity between adults vs. neonates in each OTC section, from 5 (anterior) to 1 (posterior)</w:t>
      </w:r>
      <w:r w:rsidR="008B10AC">
        <w:rPr>
          <w:rFonts w:ascii="Times" w:hAnsi="Times"/>
          <w:i w:val="0"/>
          <w:iCs w:val="0"/>
          <w:color w:val="000000" w:themeColor="text1"/>
          <w:sz w:val="24"/>
        </w:rPr>
        <w:t>. See Fig 1C in main manuscript.</w:t>
      </w:r>
    </w:p>
    <w:p w14:paraId="18ED64CA" w14:textId="7C6E6E9F" w:rsidR="00130460" w:rsidRDefault="00130460" w:rsidP="00130460">
      <w:pPr>
        <w:pStyle w:val="Caption"/>
      </w:pPr>
      <w:r w:rsidRPr="00335BAF">
        <w:rPr>
          <w:rFonts w:ascii="Times New Roman" w:hAnsi="Times New Roman" w:cs="Times New Roman"/>
          <w:color w:val="000000" w:themeColor="text1"/>
        </w:rPr>
        <w:t>Note: p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-values are Holm-Bonferroni corrected</w:t>
      </w:r>
      <w:r>
        <w:rPr>
          <w:rFonts w:ascii="Times New Roman" w:hAnsi="Times New Roman" w:cs="Times New Roman"/>
          <w:i w:val="0"/>
          <w:color w:val="000000" w:themeColor="text1"/>
        </w:rPr>
        <w:t>.</w:t>
      </w:r>
    </w:p>
    <w:p w14:paraId="1A4D9D75" w14:textId="77777777" w:rsidR="00910D10" w:rsidRDefault="00702ED8"/>
    <w:sectPr w:rsidR="00910D10" w:rsidSect="00D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460"/>
    <w:rsid w:val="00130460"/>
    <w:rsid w:val="00375279"/>
    <w:rsid w:val="00702ED8"/>
    <w:rsid w:val="008B10AC"/>
    <w:rsid w:val="00D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B90C1"/>
  <w15:chartTrackingRefBased/>
  <w15:docId w15:val="{EB5457F0-EF6C-1849-A6CD-85C6EF08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4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046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30460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nsen</dc:creator>
  <cp:keywords/>
  <dc:description/>
  <cp:lastModifiedBy>chn off29</cp:lastModifiedBy>
  <cp:revision>3</cp:revision>
  <dcterms:created xsi:type="dcterms:W3CDTF">2020-07-18T17:23:00Z</dcterms:created>
  <dcterms:modified xsi:type="dcterms:W3CDTF">2020-10-10T17:53:00Z</dcterms:modified>
</cp:coreProperties>
</file>